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EE230" w14:textId="77777777" w:rsidR="00501730" w:rsidRDefault="00501730" w:rsidP="00501730">
      <w:pPr>
        <w:spacing w:before="120"/>
        <w:rPr>
          <w:rFonts w:eastAsia="Times New Roman" w:cstheme="minorHAnsi"/>
          <w:b/>
          <w:color w:val="000000" w:themeColor="text1"/>
          <w:sz w:val="22"/>
          <w:szCs w:val="22"/>
          <w:lang w:val="en-US"/>
        </w:rPr>
      </w:pPr>
      <w:r w:rsidRPr="00714A12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Appendix </w:t>
      </w:r>
      <w:r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2 </w:t>
      </w:r>
      <w:r>
        <w:rPr>
          <w:rFonts w:cstheme="minorHAnsi"/>
          <w:b/>
          <w:bCs/>
          <w:color w:val="000000" w:themeColor="text1"/>
          <w:sz w:val="22"/>
          <w:szCs w:val="22"/>
          <w:u w:val="single"/>
        </w:rPr>
        <w:br/>
      </w:r>
    </w:p>
    <w:p w14:paraId="0C180669" w14:textId="77777777" w:rsidR="00501730" w:rsidRPr="00494E5C" w:rsidRDefault="00501730" w:rsidP="00501730">
      <w:pPr>
        <w:spacing w:after="160"/>
        <w:rPr>
          <w:rFonts w:ascii="Times New Roman" w:eastAsia="Times New Roman" w:hAnsi="Times New Roman" w:cs="Times New Roman"/>
          <w:color w:val="000000"/>
          <w:lang w:eastAsia="en-GB"/>
        </w:rPr>
      </w:pPr>
      <w:r w:rsidRPr="00494E5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 xml:space="preserve">Table </w:t>
      </w:r>
      <w:r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2</w:t>
      </w:r>
      <w:r w:rsidRPr="00494E5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 xml:space="preserve">: Educational methods used to teach psychiatry </w:t>
      </w:r>
      <w:commentRangeStart w:id="0"/>
      <w:r w:rsidRPr="00494E5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across</w:t>
      </w:r>
      <w:commentRangeEnd w:id="0"/>
      <w:r>
        <w:rPr>
          <w:rStyle w:val="CommentReference"/>
        </w:rPr>
        <w:commentReference w:id="0"/>
      </w:r>
      <w:r w:rsidRPr="00494E5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 xml:space="preserve"> 27 UK medical </w:t>
      </w:r>
      <w:proofErr w:type="gramStart"/>
      <w:r w:rsidRPr="00494E5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chools</w:t>
      </w:r>
      <w:proofErr w:type="gramEnd"/>
      <w:r w:rsidRPr="00494E5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tbl>
      <w:tblPr>
        <w:tblW w:w="90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857"/>
        <w:gridCol w:w="912"/>
        <w:gridCol w:w="912"/>
        <w:gridCol w:w="947"/>
        <w:gridCol w:w="981"/>
        <w:gridCol w:w="925"/>
        <w:gridCol w:w="1836"/>
      </w:tblGrid>
      <w:tr w:rsidR="00501730" w:rsidRPr="00494E5C" w14:paraId="008FB2A4" w14:textId="77777777" w:rsidTr="00576FC7">
        <w:trPr>
          <w:trHeight w:val="72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A9BC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aching Method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5D1A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mber of Medical Schools Spending X Amount of Time on Each Teaching Method During Psychiatry Placeme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95A7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an amount of time spent on each teaching method </w:t>
            </w:r>
          </w:p>
        </w:tc>
      </w:tr>
      <w:tr w:rsidR="00501730" w:rsidRPr="00494E5C" w14:paraId="3414FCFE" w14:textId="77777777" w:rsidTr="00576FC7">
        <w:trPr>
          <w:trHeight w:val="21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4EE49" w14:textId="77777777" w:rsidR="00501730" w:rsidRPr="00494E5C" w:rsidRDefault="00501730" w:rsidP="00576F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61C8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1E46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-2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4857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-5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1AAC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-10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0A91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-20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2F42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gt;20 hour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D4320" w14:textId="77777777" w:rsidR="00501730" w:rsidRPr="00494E5C" w:rsidRDefault="00501730" w:rsidP="00576F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01730" w:rsidRPr="00494E5C" w14:paraId="06D7F3DC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A690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group teach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AFED6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F4FC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45ED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6ED8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3B10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A667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949F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1- 20 hours</w:t>
            </w:r>
          </w:p>
        </w:tc>
      </w:tr>
      <w:tr w:rsidR="00501730" w:rsidRPr="00494E5C" w14:paraId="2D63E3CA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2F1F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ct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8C58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DB19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3C66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E31C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7B3F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1134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D7C3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-10 hours</w:t>
            </w:r>
          </w:p>
        </w:tc>
      </w:tr>
      <w:tr w:rsidR="00501730" w:rsidRPr="00494E5C" w14:paraId="53372AD8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675B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-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E528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0101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5BAB6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8C43C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D363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4F48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4D8A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-10 hours</w:t>
            </w:r>
          </w:p>
        </w:tc>
      </w:tr>
      <w:tr w:rsidR="00501730" w:rsidRPr="00494E5C" w14:paraId="5FAC536B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8D9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-bas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AB92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D35C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5DB4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92806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15F1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A1D1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BFC5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-5 hours</w:t>
            </w:r>
          </w:p>
        </w:tc>
      </w:tr>
      <w:tr w:rsidR="00501730" w:rsidRPr="00494E5C" w14:paraId="20DA75B1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92A7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mulation or role pl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E844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4D1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A64A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3846C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C20D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3B5E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595A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-5 hours</w:t>
            </w:r>
          </w:p>
        </w:tc>
      </w:tr>
      <w:tr w:rsidR="00501730" w:rsidRPr="00494E5C" w14:paraId="00FD9232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1DB3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rksho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3DDF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738D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CE12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68CD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57DE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CCFE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1A75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-5 hours</w:t>
            </w:r>
          </w:p>
        </w:tc>
      </w:tr>
      <w:tr w:rsidR="00501730" w:rsidRPr="00494E5C" w14:paraId="39DEE892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E369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t patient ses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23CE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7C97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C45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0AC2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8FB5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FABD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F885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-2 hours</w:t>
            </w:r>
          </w:p>
        </w:tc>
      </w:tr>
      <w:tr w:rsidR="00501730" w:rsidRPr="00494E5C" w14:paraId="4EE3865E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CF6E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ent-led teach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8581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8BE0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EF18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59459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90A5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EE77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20EE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1490AD8F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6B00C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urnal club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C856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7112C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A7A6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6D52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00A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FEB2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E00C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667E6D0C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F0392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lm club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8A97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B1C1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2807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73FD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97A3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3738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3645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21FA9461" w14:textId="77777777" w:rsidTr="00576FC7">
        <w:trPr>
          <w:trHeight w:val="1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A4BB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binars (pre-COVID curriculum on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7639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4E6A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1A176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BEB0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47078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B736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60429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11AA6FB7" w14:textId="77777777" w:rsidTr="00576FC7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0DE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rtual re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1276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10450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F5AD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D960A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201F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1E57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C579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4B10281C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C8A2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ok club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E0A9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8EA57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3015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6680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29C94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DBC2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7C43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  <w:tr w:rsidR="00501730" w:rsidRPr="00494E5C" w14:paraId="2202274B" w14:textId="77777777" w:rsidTr="00576FC7">
        <w:trPr>
          <w:trHeight w:val="7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F8CB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m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7354F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4DAD5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C13FE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7BF6D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7B5BB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38773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00951" w14:textId="77777777" w:rsidR="00501730" w:rsidRPr="00494E5C" w:rsidRDefault="00501730" w:rsidP="00576FC7">
            <w:pPr>
              <w:spacing w:after="160"/>
              <w:rPr>
                <w:rFonts w:ascii="Times New Roman" w:eastAsia="Times New Roman" w:hAnsi="Times New Roman" w:cs="Times New Roman"/>
                <w:lang w:eastAsia="en-GB"/>
              </w:rPr>
            </w:pPr>
            <w:r w:rsidRPr="00494E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hours</w:t>
            </w:r>
          </w:p>
        </w:tc>
      </w:tr>
    </w:tbl>
    <w:p w14:paraId="47AA2AEF" w14:textId="77777777" w:rsidR="00501730" w:rsidRPr="00714A12" w:rsidRDefault="00501730" w:rsidP="00501730">
      <w:pPr>
        <w:spacing w:before="120"/>
        <w:rPr>
          <w:rFonts w:eastAsia="Times New Roman" w:cstheme="minorHAnsi"/>
          <w:b/>
          <w:color w:val="000000" w:themeColor="text1"/>
          <w:sz w:val="22"/>
          <w:szCs w:val="22"/>
          <w:lang w:val="en-US"/>
        </w:rPr>
      </w:pPr>
    </w:p>
    <w:p w14:paraId="7A6D1FFE" w14:textId="77777777" w:rsidR="009B5BA0" w:rsidRDefault="009B5BA0"/>
    <w:sectPr w:rsidR="009B5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homas Hewson" w:date="2023-10-29T19:40:00Z" w:initials="TH">
    <w:p w14:paraId="663DDFA0" w14:textId="77777777" w:rsidR="00501730" w:rsidRDefault="00501730" w:rsidP="00501730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Move to supplementary materials and renumber tables accordingl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63DDFA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61D2C8B" w16cex:dateUtc="2023-10-29T19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3DDFA0" w16cid:durableId="761D2C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omas Hewson">
    <w15:presenceInfo w15:providerId="AD" w15:userId="S::Thomas.Hewson@gmmh.nhs.uk::9fba0489-74d9-4b62-9869-854feadcea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30"/>
    <w:rsid w:val="00501730"/>
    <w:rsid w:val="009B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CF6E"/>
  <w15:chartTrackingRefBased/>
  <w15:docId w15:val="{FA4D1457-9DAC-4F18-901B-F93B7E56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3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173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harma</dc:creator>
  <cp:keywords/>
  <dc:description/>
  <cp:lastModifiedBy>Deepika Sharma</cp:lastModifiedBy>
  <cp:revision>1</cp:revision>
  <dcterms:created xsi:type="dcterms:W3CDTF">2023-11-29T20:38:00Z</dcterms:created>
  <dcterms:modified xsi:type="dcterms:W3CDTF">2023-11-29T20:38:00Z</dcterms:modified>
</cp:coreProperties>
</file>